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672B5" w14:textId="36FFDC49" w:rsidR="002054AB" w:rsidRPr="007816AC" w:rsidRDefault="002054AB" w:rsidP="002054AB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7816AC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Table </w:t>
      </w:r>
      <w:r w:rsidR="00C62431">
        <w:rPr>
          <w:rFonts w:ascii="Arial" w:eastAsia="Calibri" w:hAnsi="Arial" w:cs="Arial"/>
          <w:b/>
          <w:bCs/>
          <w:sz w:val="24"/>
          <w:szCs w:val="24"/>
          <w:lang w:val="en-GB"/>
        </w:rPr>
        <w:t>S</w:t>
      </w:r>
      <w:r w:rsidRPr="007816AC">
        <w:rPr>
          <w:rFonts w:ascii="Arial" w:eastAsia="Calibri" w:hAnsi="Arial" w:cs="Arial"/>
          <w:b/>
          <w:bCs/>
          <w:sz w:val="24"/>
          <w:szCs w:val="24"/>
          <w:lang w:val="en-GB"/>
        </w:rPr>
        <w:t>1</w:t>
      </w:r>
      <w:r w:rsidRPr="007816AC">
        <w:rPr>
          <w:rFonts w:ascii="Arial" w:eastAsia="Calibri" w:hAnsi="Arial" w:cs="Arial"/>
          <w:sz w:val="24"/>
          <w:szCs w:val="24"/>
          <w:lang w:val="en-GB"/>
        </w:rPr>
        <w:t>. Interactions of compound C14</w:t>
      </w:r>
      <w:r w:rsidR="007603BC" w:rsidRPr="007816AC">
        <w:rPr>
          <w:rFonts w:ascii="Arial" w:eastAsia="Calibri" w:hAnsi="Arial" w:cs="Arial"/>
          <w:sz w:val="24"/>
          <w:szCs w:val="24"/>
          <w:lang w:val="en-GB"/>
        </w:rPr>
        <w:t xml:space="preserve"> and P8</w:t>
      </w:r>
      <w:r w:rsidRPr="007816AC">
        <w:rPr>
          <w:rFonts w:ascii="Arial" w:eastAsia="Calibri" w:hAnsi="Arial" w:cs="Arial"/>
          <w:sz w:val="24"/>
          <w:szCs w:val="24"/>
          <w:lang w:val="en-GB"/>
        </w:rPr>
        <w:t xml:space="preserve"> on the K-Ras4B/PDE6</w:t>
      </w:r>
      <w:r w:rsidRPr="007816AC">
        <w:rPr>
          <w:rFonts w:ascii="Arial" w:eastAsia="Calibri" w:hAnsi="Arial" w:cs="Arial"/>
          <w:sz w:val="24"/>
          <w:szCs w:val="24"/>
        </w:rPr>
        <w:t>δ</w:t>
      </w:r>
      <w:r w:rsidRPr="007816AC">
        <w:rPr>
          <w:rFonts w:ascii="Arial" w:eastAsia="Calibri" w:hAnsi="Arial" w:cs="Arial"/>
          <w:sz w:val="24"/>
          <w:szCs w:val="24"/>
          <w:lang w:val="en-GB"/>
        </w:rPr>
        <w:t xml:space="preserve"> complex. Results obtained from the virtual selection analysis in heterodimeric crystallographic complex.</w:t>
      </w:r>
    </w:p>
    <w:tbl>
      <w:tblPr>
        <w:tblW w:w="32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0"/>
        <w:gridCol w:w="2359"/>
        <w:gridCol w:w="2328"/>
      </w:tblGrid>
      <w:tr w:rsidR="000678FB" w:rsidRPr="00C62431" w14:paraId="4A56C7DE" w14:textId="77777777" w:rsidTr="00610F86">
        <w:trPr>
          <w:trHeight w:val="284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95898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Liga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8C92755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P8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F698F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62431">
              <w:rPr>
                <w:rFonts w:ascii="Arial" w:hAnsi="Arial" w:cs="Arial"/>
                <w:b/>
                <w:bCs/>
                <w:lang w:val="en-US"/>
              </w:rPr>
              <w:t>C14</w:t>
            </w:r>
          </w:p>
        </w:tc>
      </w:tr>
      <w:tr w:rsidR="000678FB" w:rsidRPr="00C62431" w14:paraId="33709F65" w14:textId="77777777" w:rsidTr="00610F86">
        <w:trPr>
          <w:trHeight w:val="224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3E79F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Structur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DDA15A1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EE5818" wp14:editId="3EB6689C">
                  <wp:extent cx="1467485" cy="673768"/>
                  <wp:effectExtent l="0" t="0" r="0" b="0"/>
                  <wp:docPr id="5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928" cy="680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816AC">
              <w:rPr>
                <w:rFonts w:ascii="Arial" w:hAnsi="Arial" w:cs="Arial"/>
                <w:noProof/>
                <w:lang w:val="en-US"/>
              </w:rPr>
              <w:drawing>
                <wp:anchor distT="0" distB="0" distL="114300" distR="114300" simplePos="0" relativeHeight="251680768" behindDoc="0" locked="0" layoutInCell="1" allowOverlap="1" wp14:anchorId="76D804FB" wp14:editId="584408FE">
                  <wp:simplePos x="0" y="0"/>
                  <wp:positionH relativeFrom="column">
                    <wp:posOffset>7960661</wp:posOffset>
                  </wp:positionH>
                  <wp:positionV relativeFrom="paragraph">
                    <wp:posOffset>1268530</wp:posOffset>
                  </wp:positionV>
                  <wp:extent cx="1492197" cy="605794"/>
                  <wp:effectExtent l="0" t="0" r="0" b="3810"/>
                  <wp:wrapNone/>
                  <wp:docPr id="2" name="Imagen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5511" cy="611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27CA91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19E332" wp14:editId="0D2DD6B9">
                  <wp:extent cx="1443355" cy="529389"/>
                  <wp:effectExtent l="0" t="0" r="4445" b="4445"/>
                  <wp:docPr id="3" name="Imagen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547" cy="537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78FB" w:rsidRPr="00A146E0" w14:paraId="53FA3FF7" w14:textId="77777777" w:rsidTr="00610F86">
        <w:trPr>
          <w:trHeight w:val="275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9FA1D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IUPAQ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111494B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2-[4-(3-chlorophenyl)piperazin-1-yl]-N-[(4R)-chroman-4-yl]acetamide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F3589F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2-[(3-chlorophenyl)methyl-methyl-amino]-N- chroman-4-yl-acetamide</w:t>
            </w:r>
          </w:p>
        </w:tc>
      </w:tr>
      <w:tr w:rsidR="000678FB" w:rsidRPr="007816AC" w14:paraId="3FC8A44C" w14:textId="77777777" w:rsidTr="00610F86">
        <w:trPr>
          <w:trHeight w:val="287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74B6E7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Formula/Molecular weight (g/</w:t>
            </w:r>
            <w:proofErr w:type="spellStart"/>
            <w:r w:rsidRPr="007816AC">
              <w:rPr>
                <w:rFonts w:ascii="Arial" w:hAnsi="Arial" w:cs="Arial"/>
                <w:b/>
                <w:bCs/>
                <w:lang w:val="en-US"/>
              </w:rPr>
              <w:t>mol</w:t>
            </w:r>
            <w:proofErr w:type="spellEnd"/>
            <w:r w:rsidRPr="007816AC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299A366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C</w:t>
            </w:r>
            <w:r w:rsidRPr="007816AC">
              <w:rPr>
                <w:rFonts w:ascii="Arial" w:hAnsi="Arial" w:cs="Arial"/>
                <w:vertAlign w:val="subscript"/>
              </w:rPr>
              <w:t>21</w:t>
            </w:r>
            <w:r w:rsidRPr="007816AC">
              <w:rPr>
                <w:rFonts w:ascii="Arial" w:hAnsi="Arial" w:cs="Arial"/>
              </w:rPr>
              <w:t>H</w:t>
            </w:r>
            <w:r w:rsidRPr="007816AC">
              <w:rPr>
                <w:rFonts w:ascii="Arial" w:hAnsi="Arial" w:cs="Arial"/>
                <w:vertAlign w:val="subscript"/>
              </w:rPr>
              <w:t>24</w:t>
            </w:r>
            <w:r w:rsidRPr="007816AC">
              <w:rPr>
                <w:rFonts w:ascii="Arial" w:hAnsi="Arial" w:cs="Arial"/>
              </w:rPr>
              <w:t>ClN</w:t>
            </w:r>
            <w:r w:rsidRPr="007816AC">
              <w:rPr>
                <w:rFonts w:ascii="Arial" w:hAnsi="Arial" w:cs="Arial"/>
                <w:vertAlign w:val="subscript"/>
              </w:rPr>
              <w:t>3</w:t>
            </w:r>
            <w:r w:rsidRPr="007816AC">
              <w:rPr>
                <w:rFonts w:ascii="Arial" w:hAnsi="Arial" w:cs="Arial"/>
              </w:rPr>
              <w:t>O</w:t>
            </w:r>
            <w:r w:rsidRPr="007816AC">
              <w:rPr>
                <w:rFonts w:ascii="Arial" w:hAnsi="Arial" w:cs="Arial"/>
                <w:vertAlign w:val="subscript"/>
              </w:rPr>
              <w:t xml:space="preserve">2 </w:t>
            </w:r>
            <w:r w:rsidRPr="007816AC">
              <w:rPr>
                <w:rFonts w:ascii="Arial" w:hAnsi="Arial" w:cs="Arial"/>
              </w:rPr>
              <w:t>/385,9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B1E2D9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C</w:t>
            </w:r>
            <w:r w:rsidRPr="007816AC">
              <w:rPr>
                <w:rFonts w:ascii="Arial" w:hAnsi="Arial" w:cs="Arial"/>
                <w:vertAlign w:val="subscript"/>
              </w:rPr>
              <w:t>19</w:t>
            </w:r>
            <w:r w:rsidRPr="007816AC">
              <w:rPr>
                <w:rFonts w:ascii="Arial" w:hAnsi="Arial" w:cs="Arial"/>
              </w:rPr>
              <w:t>H</w:t>
            </w:r>
            <w:r w:rsidRPr="007816AC">
              <w:rPr>
                <w:rFonts w:ascii="Arial" w:hAnsi="Arial" w:cs="Arial"/>
                <w:vertAlign w:val="subscript"/>
              </w:rPr>
              <w:t>21</w:t>
            </w:r>
            <w:r w:rsidRPr="007816AC">
              <w:rPr>
                <w:rFonts w:ascii="Arial" w:hAnsi="Arial" w:cs="Arial"/>
              </w:rPr>
              <w:t>ClN</w:t>
            </w:r>
            <w:r w:rsidRPr="007816AC">
              <w:rPr>
                <w:rFonts w:ascii="Arial" w:hAnsi="Arial" w:cs="Arial"/>
                <w:vertAlign w:val="subscript"/>
              </w:rPr>
              <w:t>2</w:t>
            </w:r>
            <w:r w:rsidRPr="007816AC">
              <w:rPr>
                <w:rFonts w:ascii="Arial" w:hAnsi="Arial" w:cs="Arial"/>
              </w:rPr>
              <w:t>O</w:t>
            </w:r>
            <w:r w:rsidRPr="007816AC">
              <w:rPr>
                <w:rFonts w:ascii="Arial" w:hAnsi="Arial" w:cs="Arial"/>
                <w:vertAlign w:val="subscript"/>
              </w:rPr>
              <w:t>2</w:t>
            </w:r>
            <w:r w:rsidRPr="007816AC">
              <w:rPr>
                <w:rFonts w:ascii="Arial" w:hAnsi="Arial" w:cs="Arial"/>
              </w:rPr>
              <w:t>/389.9</w:t>
            </w:r>
          </w:p>
        </w:tc>
      </w:tr>
      <w:tr w:rsidR="000678FB" w:rsidRPr="007816AC" w14:paraId="2D0AE44E" w14:textId="77777777" w:rsidTr="00610F86">
        <w:trPr>
          <w:trHeight w:val="582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F53BD4C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Docking score (kcal/mol)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91BD3E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-15,7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15A29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-14,7</w:t>
            </w:r>
          </w:p>
        </w:tc>
      </w:tr>
      <w:tr w:rsidR="000678FB" w:rsidRPr="007816AC" w14:paraId="6B54ADB3" w14:textId="77777777" w:rsidTr="00610F86">
        <w:trPr>
          <w:trHeight w:val="3261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5E5445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Hydrogen Donor bond (kcal/mol)</w:t>
            </w:r>
          </w:p>
          <w:p w14:paraId="177B02A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KRas4B::Compou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52102E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SER17(-3,88)</w:t>
            </w:r>
          </w:p>
          <w:p w14:paraId="3E7A2486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U37(-0,733)</w:t>
            </w:r>
          </w:p>
          <w:p w14:paraId="6ED80E21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SP57(-0,867)</w:t>
            </w:r>
          </w:p>
          <w:p w14:paraId="71A305F1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LA59(-0,2)</w:t>
            </w:r>
          </w:p>
          <w:p w14:paraId="1627D56E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U63(-0,1)</w:t>
            </w:r>
          </w:p>
          <w:p w14:paraId="11339F9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MET170(-0,422)</w:t>
            </w:r>
          </w:p>
          <w:p w14:paraId="047D903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SER171(-0,6)</w:t>
            </w:r>
          </w:p>
          <w:p w14:paraId="601332B9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LYS175(-0,5)</w:t>
            </w:r>
          </w:p>
          <w:p w14:paraId="5B8DD6BF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LYS177(-0,2)</w:t>
            </w:r>
          </w:p>
          <w:p w14:paraId="6B743AAC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GB"/>
              </w:rPr>
              <w:t>LYS178(-0,4)</w:t>
            </w:r>
          </w:p>
          <w:p w14:paraId="64FBB7CB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SER181(-0,55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7C6C26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N25 (-2.11)</w:t>
            </w:r>
          </w:p>
          <w:p w14:paraId="0F1C0910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U31 (-0.55)</w:t>
            </w:r>
          </w:p>
          <w:p w14:paraId="41946E06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SP33 (-6.33)</w:t>
            </w:r>
          </w:p>
          <w:p w14:paraId="764DB365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U37 (-2.78)</w:t>
            </w:r>
          </w:p>
          <w:p w14:paraId="1DE8140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SP38 (-0.25)</w:t>
            </w:r>
          </w:p>
        </w:tc>
      </w:tr>
      <w:tr w:rsidR="000678FB" w:rsidRPr="007816AC" w14:paraId="22D60CB3" w14:textId="77777777" w:rsidTr="00610F86">
        <w:trPr>
          <w:trHeight w:val="31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A989A79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Hydrogen Acceptor bond (kcal/mol)</w:t>
            </w:r>
          </w:p>
          <w:p w14:paraId="3B6AE3E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KRas4B::Compou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EB60DDB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SER17(-0,6)</w:t>
            </w:r>
          </w:p>
          <w:p w14:paraId="793E447A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LA18(-3,1)</w:t>
            </w:r>
          </w:p>
          <w:p w14:paraId="64D5E5D1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LYS171(-1,45)</w:t>
            </w:r>
          </w:p>
          <w:p w14:paraId="7CDE7989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Y174(-1,6)</w:t>
            </w:r>
          </w:p>
          <w:p w14:paraId="7DE96B36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lastRenderedPageBreak/>
              <w:t>LYS175(-0,4)</w:t>
            </w:r>
          </w:p>
          <w:p w14:paraId="7EC2ECE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LYS177(-0,4)</w:t>
            </w:r>
          </w:p>
          <w:p w14:paraId="1708391C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LYS178(-0,3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83A82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0678FB" w:rsidRPr="007816AC" w14:paraId="047F13D9" w14:textId="77777777" w:rsidTr="00610F86">
        <w:trPr>
          <w:trHeight w:val="497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B1FB8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lastRenderedPageBreak/>
              <w:t>Ionic</w:t>
            </w:r>
            <w:r w:rsidRPr="007816AC">
              <w:rPr>
                <w:rFonts w:ascii="Arial" w:hAnsi="Arial" w:cs="Arial"/>
                <w:b/>
                <w:bCs/>
                <w:lang w:val="es-ES"/>
              </w:rPr>
              <w:t xml:space="preserve"> bond (</w:t>
            </w:r>
            <w:r w:rsidRPr="007816AC">
              <w:rPr>
                <w:rFonts w:ascii="Arial" w:hAnsi="Arial" w:cs="Arial"/>
                <w:b/>
                <w:bCs/>
                <w:lang w:val="en-US"/>
              </w:rPr>
              <w:t>kcal/mol</w:t>
            </w:r>
            <w:r w:rsidRPr="007816A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B5557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ASP57(-4,3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D5C8A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ASP33 (-10.18)</w:t>
            </w:r>
          </w:p>
        </w:tc>
      </w:tr>
      <w:tr w:rsidR="000678FB" w:rsidRPr="00A146E0" w14:paraId="073AC26C" w14:textId="77777777" w:rsidTr="00610F86">
        <w:trPr>
          <w:trHeight w:val="2368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291E4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Pi bond (kcal/mol) </w:t>
            </w:r>
          </w:p>
          <w:p w14:paraId="367AAD2F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KRas4B::Compou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B52AA6F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SER17(-0,2)</w:t>
            </w:r>
          </w:p>
          <w:p w14:paraId="4D612D4E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LA18(-0,55)</w:t>
            </w:r>
          </w:p>
          <w:p w14:paraId="2413E00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PHE28(-0,2)</w:t>
            </w:r>
          </w:p>
          <w:p w14:paraId="29864C74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GLU37(-0,2)</w:t>
            </w:r>
          </w:p>
          <w:p w14:paraId="202FC4C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</w:rPr>
            </w:pPr>
            <w:r w:rsidRPr="007816AC">
              <w:rPr>
                <w:rFonts w:ascii="Arial" w:hAnsi="Arial" w:cs="Arial"/>
              </w:rPr>
              <w:t>ALA59(-0,225)</w:t>
            </w:r>
          </w:p>
          <w:p w14:paraId="639DAAF6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MET170(-0,2)</w:t>
            </w:r>
          </w:p>
          <w:p w14:paraId="32B48BF0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LYS175(-0,3)</w:t>
            </w:r>
          </w:p>
          <w:p w14:paraId="5369579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LYS177(-0,36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B52412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ILE24 (-0.4)</w:t>
            </w:r>
          </w:p>
          <w:p w14:paraId="6D9A545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TYR40 (-0.25)</w:t>
            </w:r>
          </w:p>
          <w:p w14:paraId="54A1E837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GLU31 (-0.3)</w:t>
            </w:r>
          </w:p>
          <w:p w14:paraId="62566DC1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GLU37 (-0.3)</w:t>
            </w:r>
          </w:p>
          <w:p w14:paraId="28BD74E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lang w:val="en-US"/>
              </w:rPr>
              <w:t>ASP38 (-0.5)</w:t>
            </w:r>
          </w:p>
        </w:tc>
      </w:tr>
      <w:tr w:rsidR="000678FB" w:rsidRPr="007816AC" w14:paraId="1541E539" w14:textId="77777777" w:rsidTr="00610F86">
        <w:trPr>
          <w:trHeight w:val="746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441706A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Pi bond (kcal/</w:t>
            </w:r>
            <w:proofErr w:type="spellStart"/>
            <w:r w:rsidRPr="007816AC">
              <w:rPr>
                <w:rFonts w:ascii="Arial" w:hAnsi="Arial" w:cs="Arial"/>
                <w:b/>
                <w:bCs/>
                <w:lang w:val="en-US"/>
              </w:rPr>
              <w:t>mol</w:t>
            </w:r>
            <w:proofErr w:type="spellEnd"/>
            <w:r w:rsidRPr="007816AC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0D8281C8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 xml:space="preserve">PDE6δ::Compound::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97F17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PHE13(-5,0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4D805B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0678FB" w:rsidRPr="007816AC" w14:paraId="27860EB1" w14:textId="77777777" w:rsidTr="00610F86">
        <w:trPr>
          <w:trHeight w:val="994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C037E19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  <w:b/>
                <w:bCs/>
                <w:lang w:val="en-US"/>
              </w:rPr>
              <w:t>Hydrogen bond (kcal/mol)</w:t>
            </w:r>
          </w:p>
          <w:p w14:paraId="4D094183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7816AC">
              <w:rPr>
                <w:rFonts w:ascii="Arial" w:hAnsi="Arial" w:cs="Arial"/>
                <w:b/>
                <w:bCs/>
                <w:lang w:val="en-US"/>
              </w:rPr>
              <w:t>PDE6δ</w:t>
            </w:r>
            <w:proofErr w:type="spellEnd"/>
            <w:r w:rsidRPr="007816AC">
              <w:rPr>
                <w:rFonts w:ascii="Arial" w:hAnsi="Arial" w:cs="Arial"/>
                <w:b/>
                <w:bCs/>
                <w:lang w:val="en-US"/>
              </w:rPr>
              <w:t>::</w:t>
            </w:r>
            <w:proofErr w:type="spellStart"/>
            <w:r w:rsidRPr="007816AC">
              <w:rPr>
                <w:rFonts w:ascii="Arial" w:hAnsi="Arial" w:cs="Arial"/>
                <w:b/>
                <w:bCs/>
                <w:lang w:val="en-US"/>
              </w:rPr>
              <w:t>CompounD</w:t>
            </w:r>
            <w:proofErr w:type="spellEnd"/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23182A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62F60D" w14:textId="77777777" w:rsidR="000678FB" w:rsidRPr="007816AC" w:rsidRDefault="000678FB" w:rsidP="00610F86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816AC">
              <w:rPr>
                <w:rFonts w:ascii="Arial" w:hAnsi="Arial" w:cs="Arial"/>
              </w:rPr>
              <w:t>GLU91 (-17.1)</w:t>
            </w:r>
          </w:p>
        </w:tc>
      </w:tr>
    </w:tbl>
    <w:p w14:paraId="292AD4B4" w14:textId="77777777" w:rsidR="00843196" w:rsidRPr="007816AC" w:rsidRDefault="00843196" w:rsidP="00D4797C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sectPr w:rsidR="00843196" w:rsidRPr="007816AC" w:rsidSect="00D479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7359"/>
    <w:rsid w:val="002054AB"/>
    <w:rsid w:val="003156C9"/>
    <w:rsid w:val="00503AA8"/>
    <w:rsid w:val="00532B19"/>
    <w:rsid w:val="005B3336"/>
    <w:rsid w:val="00610F86"/>
    <w:rsid w:val="0065726C"/>
    <w:rsid w:val="00672D1C"/>
    <w:rsid w:val="006C093B"/>
    <w:rsid w:val="006E6977"/>
    <w:rsid w:val="007603BC"/>
    <w:rsid w:val="007816AC"/>
    <w:rsid w:val="007E2251"/>
    <w:rsid w:val="00843196"/>
    <w:rsid w:val="00A146E0"/>
    <w:rsid w:val="00AB500C"/>
    <w:rsid w:val="00B603E3"/>
    <w:rsid w:val="00B64BB1"/>
    <w:rsid w:val="00BC2D53"/>
    <w:rsid w:val="00C15B6D"/>
    <w:rsid w:val="00C62431"/>
    <w:rsid w:val="00D23A50"/>
    <w:rsid w:val="00D42BEE"/>
    <w:rsid w:val="00D4797C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00213F-B998-4989-8357-3855F572E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4:00Z</dcterms:modified>
</cp:coreProperties>
</file>